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435" w:type="dxa"/>
        <w:tblInd w:w="-702" w:type="dxa"/>
        <w:tblLook w:val="04A0" w:firstRow="1" w:lastRow="0" w:firstColumn="1" w:lastColumn="0" w:noHBand="0" w:noVBand="1"/>
      </w:tblPr>
      <w:tblGrid>
        <w:gridCol w:w="1904"/>
        <w:gridCol w:w="1228"/>
        <w:gridCol w:w="954"/>
        <w:gridCol w:w="1984"/>
        <w:gridCol w:w="4437"/>
      </w:tblGrid>
      <w:tr w:rsidR="00A10441" w:rsidRPr="00A10441" w:rsidTr="00A10441">
        <w:trPr>
          <w:trHeight w:val="372"/>
        </w:trPr>
        <w:tc>
          <w:tcPr>
            <w:tcW w:w="1043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0441" w:rsidRPr="00A10441" w:rsidRDefault="00A10441" w:rsidP="00A104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1044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Table S3. </w:t>
            </w:r>
            <w:r w:rsidRPr="00A104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imers used to create reporter transgenes with orthologous </w:t>
            </w:r>
            <w:r w:rsidRPr="00A1044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yellow</w:t>
            </w:r>
            <w:r w:rsidRPr="00A104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5' and </w:t>
            </w:r>
            <w:proofErr w:type="spellStart"/>
            <w:r w:rsidRPr="00A1044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_MSE</w:t>
            </w:r>
            <w:proofErr w:type="spellEnd"/>
            <w:r w:rsidRPr="00A104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equences</w:t>
            </w:r>
          </w:p>
        </w:tc>
      </w:tr>
      <w:tr w:rsidR="00A10441" w:rsidRPr="00A10441" w:rsidTr="00A10441">
        <w:trPr>
          <w:trHeight w:val="468"/>
        </w:trPr>
        <w:tc>
          <w:tcPr>
            <w:tcW w:w="1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441" w:rsidRPr="00A10441" w:rsidRDefault="00A10441" w:rsidP="00A104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1044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441" w:rsidRPr="00A10441" w:rsidRDefault="00A10441" w:rsidP="00A104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1044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ransgene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441" w:rsidRPr="00A10441" w:rsidRDefault="00A10441" w:rsidP="00A104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1044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~Siz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441" w:rsidRPr="00A10441" w:rsidRDefault="00A10441" w:rsidP="00A104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1044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imer</w:t>
            </w:r>
          </w:p>
        </w:tc>
        <w:tc>
          <w:tcPr>
            <w:tcW w:w="4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441" w:rsidRPr="00A10441" w:rsidRDefault="00A10441" w:rsidP="00A104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1044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quence</w:t>
            </w:r>
          </w:p>
        </w:tc>
      </w:tr>
      <w:tr w:rsidR="00A10441" w:rsidRPr="00A10441" w:rsidTr="00A10441">
        <w:trPr>
          <w:trHeight w:val="339"/>
        </w:trPr>
        <w:tc>
          <w:tcPr>
            <w:tcW w:w="1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441" w:rsidRPr="00A10441" w:rsidRDefault="00A10441" w:rsidP="00A104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D. </w:t>
            </w:r>
            <w:proofErr w:type="spellStart"/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illistoni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441" w:rsidRPr="00A10441" w:rsidRDefault="00A10441" w:rsidP="00A104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y </w:t>
            </w:r>
            <w:proofErr w:type="spellStart"/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il</w:t>
            </w:r>
            <w:proofErr w:type="spellEnd"/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Left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441" w:rsidRPr="00A10441" w:rsidRDefault="00A10441" w:rsidP="00A104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3274 </w:t>
            </w:r>
            <w:proofErr w:type="spellStart"/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441" w:rsidRPr="00A10441" w:rsidRDefault="00A10441" w:rsidP="00A104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wilLrgF</w:t>
            </w:r>
            <w:proofErr w:type="spellEnd"/>
          </w:p>
        </w:tc>
        <w:tc>
          <w:tcPr>
            <w:tcW w:w="4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441" w:rsidRPr="00A10441" w:rsidRDefault="00A10441" w:rsidP="00A104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gcgcgccGGAAGGGGCCATCAAGGGTGAATAG</w:t>
            </w:r>
            <w:proofErr w:type="spellEnd"/>
          </w:p>
        </w:tc>
      </w:tr>
      <w:tr w:rsidR="00A10441" w:rsidRPr="00A10441" w:rsidTr="00A10441">
        <w:trPr>
          <w:trHeight w:val="339"/>
        </w:trPr>
        <w:tc>
          <w:tcPr>
            <w:tcW w:w="1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441" w:rsidRPr="00A10441" w:rsidRDefault="00A10441" w:rsidP="00A104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441" w:rsidRPr="00A10441" w:rsidRDefault="00A10441" w:rsidP="00A104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441" w:rsidRPr="00A10441" w:rsidRDefault="00A10441" w:rsidP="00A104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441" w:rsidRPr="00A10441" w:rsidRDefault="00A10441" w:rsidP="00A104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wilLftR</w:t>
            </w:r>
            <w:proofErr w:type="spellEnd"/>
          </w:p>
        </w:tc>
        <w:tc>
          <w:tcPr>
            <w:tcW w:w="4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441" w:rsidRPr="00A10441" w:rsidRDefault="00A10441" w:rsidP="00A104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tgcaggTTGGCCACATCACATCTTCGTCTCC</w:t>
            </w:r>
            <w:proofErr w:type="spellEnd"/>
          </w:p>
        </w:tc>
      </w:tr>
      <w:tr w:rsidR="00A10441" w:rsidRPr="00A10441" w:rsidTr="00A10441">
        <w:trPr>
          <w:trHeight w:val="339"/>
        </w:trPr>
        <w:tc>
          <w:tcPr>
            <w:tcW w:w="1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441" w:rsidRPr="00A10441" w:rsidRDefault="00A10441" w:rsidP="00A104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D. </w:t>
            </w:r>
            <w:proofErr w:type="spellStart"/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illistoni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441" w:rsidRPr="00A10441" w:rsidRDefault="00A10441" w:rsidP="00A104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y </w:t>
            </w:r>
            <w:proofErr w:type="spellStart"/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il</w:t>
            </w:r>
            <w:proofErr w:type="spellEnd"/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Middle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441" w:rsidRPr="00A10441" w:rsidRDefault="00A10441" w:rsidP="00A104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3293 </w:t>
            </w:r>
            <w:proofErr w:type="spellStart"/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441" w:rsidRPr="00A10441" w:rsidRDefault="00A10441" w:rsidP="00A104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wilMidF</w:t>
            </w:r>
            <w:proofErr w:type="spellEnd"/>
          </w:p>
        </w:tc>
        <w:tc>
          <w:tcPr>
            <w:tcW w:w="4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441" w:rsidRPr="00A10441" w:rsidRDefault="00A10441" w:rsidP="00A104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gcgcgccGGGTTTCATTTCCTTCACGCCATTT</w:t>
            </w:r>
            <w:proofErr w:type="spellEnd"/>
          </w:p>
        </w:tc>
      </w:tr>
      <w:tr w:rsidR="00A10441" w:rsidRPr="00A10441" w:rsidTr="00A10441">
        <w:trPr>
          <w:trHeight w:val="339"/>
        </w:trPr>
        <w:tc>
          <w:tcPr>
            <w:tcW w:w="1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441" w:rsidRPr="00A10441" w:rsidRDefault="00A10441" w:rsidP="00A104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441" w:rsidRPr="00A10441" w:rsidRDefault="00A10441" w:rsidP="00A104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441" w:rsidRPr="00A10441" w:rsidRDefault="00A10441" w:rsidP="00A104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441" w:rsidRPr="00A10441" w:rsidRDefault="00A10441" w:rsidP="00A104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wilMidR</w:t>
            </w:r>
            <w:proofErr w:type="spellEnd"/>
          </w:p>
        </w:tc>
        <w:tc>
          <w:tcPr>
            <w:tcW w:w="4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441" w:rsidRPr="00A10441" w:rsidRDefault="00A10441" w:rsidP="00A104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tgcaggGACCCTGTTACAATTTCGGTTCTC</w:t>
            </w:r>
            <w:proofErr w:type="spellEnd"/>
          </w:p>
        </w:tc>
      </w:tr>
      <w:tr w:rsidR="00A10441" w:rsidRPr="00A10441" w:rsidTr="00A10441">
        <w:trPr>
          <w:trHeight w:val="339"/>
        </w:trPr>
        <w:tc>
          <w:tcPr>
            <w:tcW w:w="1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441" w:rsidRPr="00A10441" w:rsidRDefault="00A10441" w:rsidP="00A104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D. </w:t>
            </w:r>
            <w:proofErr w:type="spellStart"/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illistoni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441" w:rsidRPr="00A10441" w:rsidRDefault="00A10441" w:rsidP="00A104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y </w:t>
            </w:r>
            <w:proofErr w:type="spellStart"/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il</w:t>
            </w:r>
            <w:proofErr w:type="spellEnd"/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Right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441" w:rsidRPr="00A10441" w:rsidRDefault="00A10441" w:rsidP="00A104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3024 </w:t>
            </w:r>
            <w:proofErr w:type="spellStart"/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441" w:rsidRPr="00A10441" w:rsidRDefault="00A10441" w:rsidP="00A104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wilRtF2.0</w:t>
            </w:r>
          </w:p>
        </w:tc>
        <w:tc>
          <w:tcPr>
            <w:tcW w:w="4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441" w:rsidRPr="00A10441" w:rsidRDefault="00A10441" w:rsidP="00A104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gcgcgccCCCGGCTGAGTGCATAAATTAGCC</w:t>
            </w:r>
            <w:proofErr w:type="spellEnd"/>
          </w:p>
        </w:tc>
      </w:tr>
      <w:tr w:rsidR="00A10441" w:rsidRPr="00A10441" w:rsidTr="00A10441">
        <w:trPr>
          <w:trHeight w:val="339"/>
        </w:trPr>
        <w:tc>
          <w:tcPr>
            <w:tcW w:w="1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441" w:rsidRPr="00A10441" w:rsidRDefault="00A10441" w:rsidP="00A104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441" w:rsidRPr="00A10441" w:rsidRDefault="00A10441" w:rsidP="00A104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441" w:rsidRPr="00A10441" w:rsidRDefault="00A10441" w:rsidP="00A104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441" w:rsidRPr="00A10441" w:rsidRDefault="00A10441" w:rsidP="00A104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wilLrgR</w:t>
            </w:r>
            <w:proofErr w:type="spellEnd"/>
          </w:p>
        </w:tc>
        <w:tc>
          <w:tcPr>
            <w:tcW w:w="4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441" w:rsidRPr="00A10441" w:rsidRDefault="00A10441" w:rsidP="00A104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tgcaggGTAGTATCCTCTTCTGTGAACCGTG</w:t>
            </w:r>
            <w:proofErr w:type="spellEnd"/>
          </w:p>
        </w:tc>
      </w:tr>
      <w:tr w:rsidR="00A10441" w:rsidRPr="00A10441" w:rsidTr="00A10441">
        <w:trPr>
          <w:trHeight w:val="339"/>
        </w:trPr>
        <w:tc>
          <w:tcPr>
            <w:tcW w:w="1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441" w:rsidRPr="00A10441" w:rsidRDefault="00A10441" w:rsidP="00A104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D. </w:t>
            </w:r>
            <w:proofErr w:type="spellStart"/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seudoobscura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441" w:rsidRPr="00A10441" w:rsidRDefault="00A10441" w:rsidP="00A104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y </w:t>
            </w:r>
            <w:proofErr w:type="spellStart"/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b</w:t>
            </w:r>
            <w:proofErr w:type="spellEnd"/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se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441" w:rsidRPr="00A10441" w:rsidRDefault="00A10441" w:rsidP="00A104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468 </w:t>
            </w:r>
            <w:proofErr w:type="spellStart"/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441" w:rsidRPr="00A10441" w:rsidRDefault="00A10441" w:rsidP="00A104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wingF</w:t>
            </w:r>
            <w:proofErr w:type="spellEnd"/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se</w:t>
            </w:r>
            <w:proofErr w:type="spellEnd"/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4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441" w:rsidRPr="00A10441" w:rsidRDefault="00A10441" w:rsidP="00A104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gcgcgccCGATTATTAATCGATTACCAGTCGA</w:t>
            </w:r>
            <w:proofErr w:type="spellEnd"/>
          </w:p>
        </w:tc>
      </w:tr>
      <w:tr w:rsidR="00A10441" w:rsidRPr="00A10441" w:rsidTr="00A10441">
        <w:trPr>
          <w:trHeight w:val="339"/>
        </w:trPr>
        <w:tc>
          <w:tcPr>
            <w:tcW w:w="1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441" w:rsidRPr="00A10441" w:rsidRDefault="00A10441" w:rsidP="00A104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441" w:rsidRPr="00A10441" w:rsidRDefault="00A10441" w:rsidP="00A104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441" w:rsidRPr="00A10441" w:rsidRDefault="00A10441" w:rsidP="00A104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441" w:rsidRPr="00A10441" w:rsidRDefault="00A10441" w:rsidP="00A104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bodyR</w:t>
            </w:r>
            <w:proofErr w:type="spellEnd"/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proofErr w:type="spellStart"/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sg.pse</w:t>
            </w:r>
            <w:proofErr w:type="spellEnd"/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4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441" w:rsidRPr="00A10441" w:rsidRDefault="00A10441" w:rsidP="00A104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tgcaggGTCTTCCATGATTGATTTTCACGCAT</w:t>
            </w:r>
            <w:proofErr w:type="spellEnd"/>
          </w:p>
        </w:tc>
      </w:tr>
      <w:tr w:rsidR="00A10441" w:rsidRPr="00A10441" w:rsidTr="00A10441">
        <w:trPr>
          <w:trHeight w:val="339"/>
        </w:trPr>
        <w:tc>
          <w:tcPr>
            <w:tcW w:w="1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441" w:rsidRPr="00A10441" w:rsidRDefault="00A10441" w:rsidP="00A104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D. </w:t>
            </w:r>
            <w:proofErr w:type="spellStart"/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uraria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441" w:rsidRPr="00A10441" w:rsidRDefault="00A10441" w:rsidP="00A104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y </w:t>
            </w:r>
            <w:proofErr w:type="spellStart"/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b</w:t>
            </w:r>
            <w:proofErr w:type="spellEnd"/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ur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441" w:rsidRPr="00A10441" w:rsidRDefault="00A10441" w:rsidP="00A104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4273 </w:t>
            </w:r>
            <w:proofErr w:type="spellStart"/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441" w:rsidRPr="00A10441" w:rsidRDefault="00A10441" w:rsidP="00A104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 5' new F2</w:t>
            </w:r>
          </w:p>
        </w:tc>
        <w:tc>
          <w:tcPr>
            <w:tcW w:w="4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441" w:rsidRPr="00A10441" w:rsidRDefault="00A10441" w:rsidP="00A104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gcgcgccAGGATTAYCTNAATGTGGGAGACTATG</w:t>
            </w:r>
            <w:proofErr w:type="spellEnd"/>
          </w:p>
        </w:tc>
      </w:tr>
      <w:tr w:rsidR="00A10441" w:rsidRPr="00A10441" w:rsidTr="00A10441">
        <w:trPr>
          <w:trHeight w:val="339"/>
        </w:trPr>
        <w:tc>
          <w:tcPr>
            <w:tcW w:w="1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441" w:rsidRPr="00A10441" w:rsidRDefault="00A10441" w:rsidP="00A104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441" w:rsidRPr="00A10441" w:rsidRDefault="00A10441" w:rsidP="00A104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441" w:rsidRPr="00A10441" w:rsidRDefault="00A10441" w:rsidP="00A104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441" w:rsidRPr="00A10441" w:rsidRDefault="00A10441" w:rsidP="00A104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 5' new R4</w:t>
            </w:r>
          </w:p>
        </w:tc>
        <w:tc>
          <w:tcPr>
            <w:tcW w:w="4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441" w:rsidRPr="00A10441" w:rsidRDefault="00A10441" w:rsidP="00A104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tgcaggATCCYCTTCTGTGGACCGTGGC</w:t>
            </w:r>
            <w:proofErr w:type="spellEnd"/>
          </w:p>
        </w:tc>
      </w:tr>
      <w:tr w:rsidR="00A10441" w:rsidRPr="00A10441" w:rsidTr="00A10441">
        <w:trPr>
          <w:trHeight w:val="288"/>
        </w:trPr>
        <w:tc>
          <w:tcPr>
            <w:tcW w:w="1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441" w:rsidRPr="00A10441" w:rsidRDefault="00A10441" w:rsidP="00A104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D. </w:t>
            </w:r>
            <w:proofErr w:type="spellStart"/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erkotliana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441" w:rsidRPr="00A10441" w:rsidRDefault="00A10441" w:rsidP="00A104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y </w:t>
            </w:r>
            <w:proofErr w:type="spellStart"/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b</w:t>
            </w:r>
            <w:proofErr w:type="spellEnd"/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mal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441" w:rsidRPr="00A10441" w:rsidRDefault="00A10441" w:rsidP="00A104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3577 </w:t>
            </w:r>
            <w:proofErr w:type="spellStart"/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441" w:rsidRPr="00A10441" w:rsidRDefault="00A10441" w:rsidP="00A104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y wing </w:t>
            </w:r>
            <w:proofErr w:type="spellStart"/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a</w:t>
            </w:r>
            <w:proofErr w:type="spellEnd"/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group </w:t>
            </w:r>
            <w:proofErr w:type="spellStart"/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wd</w:t>
            </w:r>
            <w:proofErr w:type="spellEnd"/>
          </w:p>
        </w:tc>
        <w:tc>
          <w:tcPr>
            <w:tcW w:w="4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441" w:rsidRPr="00A10441" w:rsidRDefault="00A10441" w:rsidP="00A104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gcgcgccGAGCGGAACTGGAGCTGTCAAGCGGT</w:t>
            </w:r>
            <w:proofErr w:type="spellEnd"/>
          </w:p>
        </w:tc>
      </w:tr>
      <w:tr w:rsidR="00A10441" w:rsidRPr="00A10441" w:rsidTr="00A10441">
        <w:trPr>
          <w:trHeight w:val="288"/>
        </w:trPr>
        <w:tc>
          <w:tcPr>
            <w:tcW w:w="1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441" w:rsidRPr="00A10441" w:rsidRDefault="00A10441" w:rsidP="00A104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441" w:rsidRPr="00A10441" w:rsidRDefault="00A10441" w:rsidP="00A104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441" w:rsidRPr="00A10441" w:rsidRDefault="00A10441" w:rsidP="00A104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441" w:rsidRPr="00A10441" w:rsidRDefault="00A10441" w:rsidP="00A104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 5' new R4</w:t>
            </w:r>
          </w:p>
        </w:tc>
        <w:tc>
          <w:tcPr>
            <w:tcW w:w="4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441" w:rsidRPr="00A10441" w:rsidRDefault="00A10441" w:rsidP="00A104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tgcaggATCCYCTTCTGTGGACCGTGGC</w:t>
            </w:r>
            <w:proofErr w:type="spellEnd"/>
          </w:p>
        </w:tc>
      </w:tr>
      <w:tr w:rsidR="00A10441" w:rsidRPr="00A10441" w:rsidTr="00A10441">
        <w:trPr>
          <w:trHeight w:val="288"/>
        </w:trPr>
        <w:tc>
          <w:tcPr>
            <w:tcW w:w="1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441" w:rsidRPr="00A10441" w:rsidRDefault="00A10441" w:rsidP="00A104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D. </w:t>
            </w:r>
            <w:proofErr w:type="spellStart"/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ikkawai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441" w:rsidRPr="00A10441" w:rsidRDefault="00A10441" w:rsidP="00A104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y </w:t>
            </w:r>
            <w:proofErr w:type="spellStart"/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b</w:t>
            </w:r>
            <w:proofErr w:type="spellEnd"/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ik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441" w:rsidRPr="00A10441" w:rsidRDefault="00A10441" w:rsidP="00A104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4332 </w:t>
            </w:r>
            <w:proofErr w:type="spellStart"/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441" w:rsidRPr="00A10441" w:rsidRDefault="00A10441" w:rsidP="00A104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 5' new F2</w:t>
            </w:r>
          </w:p>
        </w:tc>
        <w:tc>
          <w:tcPr>
            <w:tcW w:w="4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441" w:rsidRPr="00A10441" w:rsidRDefault="00A10441" w:rsidP="00A104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gcgcgccAGGATTAYCTNAATGTGGGAGACTATG</w:t>
            </w:r>
            <w:proofErr w:type="spellEnd"/>
          </w:p>
        </w:tc>
      </w:tr>
      <w:tr w:rsidR="00A10441" w:rsidRPr="00A10441" w:rsidTr="00A10441">
        <w:trPr>
          <w:trHeight w:val="288"/>
        </w:trPr>
        <w:tc>
          <w:tcPr>
            <w:tcW w:w="1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441" w:rsidRPr="00A10441" w:rsidRDefault="00A10441" w:rsidP="00A104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441" w:rsidRPr="00A10441" w:rsidRDefault="00A10441" w:rsidP="00A104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441" w:rsidRPr="00A10441" w:rsidRDefault="00A10441" w:rsidP="00A104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441" w:rsidRPr="00A10441" w:rsidRDefault="00A10441" w:rsidP="00A104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 5' new R4</w:t>
            </w:r>
          </w:p>
        </w:tc>
        <w:tc>
          <w:tcPr>
            <w:tcW w:w="4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441" w:rsidRPr="00A10441" w:rsidRDefault="00A10441" w:rsidP="00A104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tgcaggATCCYCTTCTGTGGACCGTGGC</w:t>
            </w:r>
            <w:proofErr w:type="spellEnd"/>
          </w:p>
        </w:tc>
      </w:tr>
      <w:tr w:rsidR="00A10441" w:rsidRPr="00A10441" w:rsidTr="00A10441">
        <w:trPr>
          <w:trHeight w:val="288"/>
        </w:trPr>
        <w:tc>
          <w:tcPr>
            <w:tcW w:w="1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441" w:rsidRPr="00A10441" w:rsidRDefault="00A10441" w:rsidP="00A104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D. </w:t>
            </w:r>
            <w:proofErr w:type="spellStart"/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anassae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441" w:rsidRPr="00A10441" w:rsidRDefault="00A10441" w:rsidP="00A104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y </w:t>
            </w:r>
            <w:proofErr w:type="spellStart"/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b</w:t>
            </w:r>
            <w:proofErr w:type="spellEnd"/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a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441" w:rsidRPr="00A10441" w:rsidRDefault="00A10441" w:rsidP="00A104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3493 </w:t>
            </w:r>
            <w:proofErr w:type="spellStart"/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441" w:rsidRPr="00A10441" w:rsidRDefault="00A10441" w:rsidP="00A104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y wing </w:t>
            </w:r>
            <w:proofErr w:type="spellStart"/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a</w:t>
            </w:r>
            <w:proofErr w:type="spellEnd"/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group </w:t>
            </w:r>
            <w:proofErr w:type="spellStart"/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wd</w:t>
            </w:r>
            <w:proofErr w:type="spellEnd"/>
          </w:p>
        </w:tc>
        <w:tc>
          <w:tcPr>
            <w:tcW w:w="4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441" w:rsidRPr="00A10441" w:rsidRDefault="00A10441" w:rsidP="00A104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gcgcgccGAGCGGAACTGGAGCTGTCAAGCGGT</w:t>
            </w:r>
            <w:proofErr w:type="spellEnd"/>
          </w:p>
        </w:tc>
      </w:tr>
      <w:tr w:rsidR="00A10441" w:rsidRPr="00A10441" w:rsidTr="00A10441">
        <w:trPr>
          <w:trHeight w:val="288"/>
        </w:trPr>
        <w:tc>
          <w:tcPr>
            <w:tcW w:w="1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441" w:rsidRPr="00A10441" w:rsidRDefault="00A10441" w:rsidP="00A104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441" w:rsidRPr="00A10441" w:rsidRDefault="00A10441" w:rsidP="00A104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441" w:rsidRPr="00A10441" w:rsidRDefault="00A10441" w:rsidP="00A104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441" w:rsidRPr="00A10441" w:rsidRDefault="00A10441" w:rsidP="00A104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bodyR</w:t>
            </w:r>
            <w:proofErr w:type="spellEnd"/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proofErr w:type="spellStart"/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sg.pse</w:t>
            </w:r>
            <w:proofErr w:type="spellEnd"/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4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441" w:rsidRPr="00A10441" w:rsidRDefault="00A10441" w:rsidP="00A104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tgcaggGTCTTCCATGATTGATTTTCACGCAT</w:t>
            </w:r>
            <w:proofErr w:type="spellEnd"/>
          </w:p>
        </w:tc>
      </w:tr>
      <w:tr w:rsidR="00A10441" w:rsidRPr="00A10441" w:rsidTr="00A10441">
        <w:trPr>
          <w:trHeight w:val="288"/>
        </w:trPr>
        <w:tc>
          <w:tcPr>
            <w:tcW w:w="1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441" w:rsidRPr="00A10441" w:rsidRDefault="00A10441" w:rsidP="00A104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. melanogaster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441" w:rsidRPr="00A10441" w:rsidRDefault="00A10441" w:rsidP="00A104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_MSE</w:t>
            </w:r>
            <w:proofErr w:type="spellEnd"/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l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441" w:rsidRPr="00A10441" w:rsidRDefault="00A10441" w:rsidP="00A104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868 </w:t>
            </w:r>
            <w:proofErr w:type="spellStart"/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441" w:rsidRPr="00A10441" w:rsidRDefault="00A10441" w:rsidP="00A104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n MSE deep F</w:t>
            </w:r>
          </w:p>
        </w:tc>
        <w:tc>
          <w:tcPr>
            <w:tcW w:w="4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441" w:rsidRPr="00A10441" w:rsidRDefault="00A10441" w:rsidP="00A104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gcgcgccCCATGGAAGCCGAGCACCTGGTAGA</w:t>
            </w:r>
            <w:proofErr w:type="spellEnd"/>
          </w:p>
        </w:tc>
      </w:tr>
      <w:tr w:rsidR="00A10441" w:rsidRPr="00A10441" w:rsidTr="00A10441">
        <w:trPr>
          <w:trHeight w:val="288"/>
        </w:trPr>
        <w:tc>
          <w:tcPr>
            <w:tcW w:w="1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441" w:rsidRPr="00A10441" w:rsidRDefault="00A10441" w:rsidP="00A104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441" w:rsidRPr="00A10441" w:rsidRDefault="00A10441" w:rsidP="00A104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441" w:rsidRPr="00A10441" w:rsidRDefault="00A10441" w:rsidP="00A104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441" w:rsidRPr="00A10441" w:rsidRDefault="00A10441" w:rsidP="00A104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n MSE deep R</w:t>
            </w:r>
          </w:p>
        </w:tc>
        <w:tc>
          <w:tcPr>
            <w:tcW w:w="4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441" w:rsidRPr="00A10441" w:rsidRDefault="00A10441" w:rsidP="00A104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tgcaggCTACAACGTRGGTCATGTNCAGGG</w:t>
            </w:r>
            <w:proofErr w:type="spellEnd"/>
          </w:p>
        </w:tc>
      </w:tr>
      <w:tr w:rsidR="00A10441" w:rsidRPr="00A10441" w:rsidTr="00A10441">
        <w:trPr>
          <w:trHeight w:val="288"/>
        </w:trPr>
        <w:tc>
          <w:tcPr>
            <w:tcW w:w="1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441" w:rsidRPr="00A10441" w:rsidRDefault="00A10441" w:rsidP="00A104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D. </w:t>
            </w:r>
            <w:proofErr w:type="spellStart"/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seudoobscura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441" w:rsidRPr="00A10441" w:rsidRDefault="00A10441" w:rsidP="00A104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_MSE</w:t>
            </w:r>
            <w:proofErr w:type="spellEnd"/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se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441" w:rsidRPr="00A10441" w:rsidRDefault="00A10441" w:rsidP="00A104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885 </w:t>
            </w:r>
            <w:proofErr w:type="spellStart"/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441" w:rsidRPr="00A10441" w:rsidRDefault="00A10441" w:rsidP="00A104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se</w:t>
            </w:r>
            <w:proofErr w:type="spellEnd"/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an MSE F1</w:t>
            </w:r>
          </w:p>
        </w:tc>
        <w:tc>
          <w:tcPr>
            <w:tcW w:w="4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441" w:rsidRPr="00A10441" w:rsidRDefault="00A10441" w:rsidP="00A104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gcgcgccACGCAGATGAAAGTGCAGGACG</w:t>
            </w:r>
            <w:proofErr w:type="spellEnd"/>
          </w:p>
        </w:tc>
      </w:tr>
      <w:tr w:rsidR="00A10441" w:rsidRPr="00A10441" w:rsidTr="00A10441">
        <w:trPr>
          <w:trHeight w:val="288"/>
        </w:trPr>
        <w:tc>
          <w:tcPr>
            <w:tcW w:w="1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441" w:rsidRPr="00A10441" w:rsidRDefault="00A10441" w:rsidP="00A104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441" w:rsidRPr="00A10441" w:rsidRDefault="00A10441" w:rsidP="00A104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441" w:rsidRPr="00A10441" w:rsidRDefault="00A10441" w:rsidP="00A104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441" w:rsidRPr="00A10441" w:rsidRDefault="00A10441" w:rsidP="00A104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se</w:t>
            </w:r>
            <w:proofErr w:type="spellEnd"/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an MSE R1</w:t>
            </w:r>
          </w:p>
        </w:tc>
        <w:tc>
          <w:tcPr>
            <w:tcW w:w="4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441" w:rsidRPr="00A10441" w:rsidRDefault="00A10441" w:rsidP="00A104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tgcaggTCAGTACAGTGGGCCCTATCTG</w:t>
            </w:r>
            <w:proofErr w:type="spellEnd"/>
          </w:p>
        </w:tc>
      </w:tr>
      <w:tr w:rsidR="00A10441" w:rsidRPr="00A10441" w:rsidTr="00A10441">
        <w:trPr>
          <w:trHeight w:val="288"/>
        </w:trPr>
        <w:tc>
          <w:tcPr>
            <w:tcW w:w="1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441" w:rsidRPr="00A10441" w:rsidRDefault="00A10441" w:rsidP="00A104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D. </w:t>
            </w:r>
            <w:proofErr w:type="spellStart"/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illistoni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441" w:rsidRPr="00A10441" w:rsidRDefault="00A10441" w:rsidP="00A104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_MSE</w:t>
            </w:r>
            <w:proofErr w:type="spellEnd"/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il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441" w:rsidRPr="00A10441" w:rsidRDefault="00A10441" w:rsidP="00A104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668 </w:t>
            </w:r>
            <w:proofErr w:type="spellStart"/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441" w:rsidRPr="00A10441" w:rsidRDefault="00A10441" w:rsidP="00A104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il</w:t>
            </w:r>
            <w:proofErr w:type="spellEnd"/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an MSE F2</w:t>
            </w:r>
          </w:p>
        </w:tc>
        <w:tc>
          <w:tcPr>
            <w:tcW w:w="4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441" w:rsidRPr="00A10441" w:rsidRDefault="00A10441" w:rsidP="00A104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gcgcgccCATGAAAGCCAAGCAACTGATAG</w:t>
            </w:r>
            <w:proofErr w:type="spellEnd"/>
          </w:p>
        </w:tc>
      </w:tr>
      <w:tr w:rsidR="00A10441" w:rsidRPr="00A10441" w:rsidTr="00A10441">
        <w:trPr>
          <w:trHeight w:val="288"/>
        </w:trPr>
        <w:tc>
          <w:tcPr>
            <w:tcW w:w="1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441" w:rsidRPr="00A10441" w:rsidRDefault="00A10441" w:rsidP="00A104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441" w:rsidRPr="00A10441" w:rsidRDefault="00A10441" w:rsidP="00A104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441" w:rsidRPr="00A10441" w:rsidRDefault="00A10441" w:rsidP="00A104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441" w:rsidRPr="00A10441" w:rsidRDefault="00A10441" w:rsidP="00A104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il</w:t>
            </w:r>
            <w:proofErr w:type="spellEnd"/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an MSE R1</w:t>
            </w:r>
          </w:p>
        </w:tc>
        <w:tc>
          <w:tcPr>
            <w:tcW w:w="4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441" w:rsidRPr="00A10441" w:rsidRDefault="00A10441" w:rsidP="00A104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tgcaggTGGCGGTTACCAATACAATGGAC</w:t>
            </w:r>
            <w:proofErr w:type="spellEnd"/>
          </w:p>
        </w:tc>
      </w:tr>
      <w:tr w:rsidR="00A10441" w:rsidRPr="00A10441" w:rsidTr="00A10441">
        <w:trPr>
          <w:trHeight w:val="288"/>
        </w:trPr>
        <w:tc>
          <w:tcPr>
            <w:tcW w:w="1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441" w:rsidRPr="00A10441" w:rsidRDefault="00A10441" w:rsidP="00A104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D. </w:t>
            </w:r>
            <w:proofErr w:type="spellStart"/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uraria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441" w:rsidRPr="00A10441" w:rsidRDefault="00A10441" w:rsidP="00A104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_MSE</w:t>
            </w:r>
            <w:proofErr w:type="spellEnd"/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ur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441" w:rsidRPr="00A10441" w:rsidRDefault="00A10441" w:rsidP="00A104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207 </w:t>
            </w:r>
            <w:proofErr w:type="spellStart"/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441" w:rsidRPr="00A10441" w:rsidRDefault="00A10441" w:rsidP="00A104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MSE</w:t>
            </w:r>
            <w:proofErr w:type="spellEnd"/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n</w:t>
            </w:r>
            <w:proofErr w:type="spellEnd"/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i</w:t>
            </w:r>
            <w:proofErr w:type="spellEnd"/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F2</w:t>
            </w:r>
          </w:p>
        </w:tc>
        <w:tc>
          <w:tcPr>
            <w:tcW w:w="4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441" w:rsidRPr="00A10441" w:rsidRDefault="00A10441" w:rsidP="00A104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gcgcgccAGMCGCAGRTGRAACTGCAGGACC</w:t>
            </w:r>
            <w:proofErr w:type="spellEnd"/>
          </w:p>
        </w:tc>
      </w:tr>
      <w:tr w:rsidR="00A10441" w:rsidRPr="00A10441" w:rsidTr="00A10441">
        <w:trPr>
          <w:trHeight w:val="288"/>
        </w:trPr>
        <w:tc>
          <w:tcPr>
            <w:tcW w:w="1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441" w:rsidRPr="00A10441" w:rsidRDefault="00A10441" w:rsidP="00A104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441" w:rsidRPr="00A10441" w:rsidRDefault="00A10441" w:rsidP="00A104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441" w:rsidRPr="00A10441" w:rsidRDefault="00A10441" w:rsidP="00A104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441" w:rsidRPr="00A10441" w:rsidRDefault="00A10441" w:rsidP="00A104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MSE</w:t>
            </w:r>
            <w:proofErr w:type="spellEnd"/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n</w:t>
            </w:r>
            <w:proofErr w:type="spellEnd"/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i</w:t>
            </w:r>
            <w:proofErr w:type="spellEnd"/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R2</w:t>
            </w:r>
          </w:p>
        </w:tc>
        <w:tc>
          <w:tcPr>
            <w:tcW w:w="4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441" w:rsidRPr="00A10441" w:rsidRDefault="00A10441" w:rsidP="00A104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tgcaggTGTGGGCCATGTCCAGGGCTACGG</w:t>
            </w:r>
            <w:proofErr w:type="spellEnd"/>
          </w:p>
        </w:tc>
      </w:tr>
      <w:tr w:rsidR="00A10441" w:rsidRPr="00A10441" w:rsidTr="00A10441">
        <w:trPr>
          <w:trHeight w:val="288"/>
        </w:trPr>
        <w:tc>
          <w:tcPr>
            <w:tcW w:w="1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441" w:rsidRPr="00A10441" w:rsidRDefault="00A10441" w:rsidP="00A104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D. </w:t>
            </w:r>
            <w:proofErr w:type="spellStart"/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ikkawai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441" w:rsidRPr="00A10441" w:rsidRDefault="00A10441" w:rsidP="00A104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_MSE</w:t>
            </w:r>
            <w:proofErr w:type="spellEnd"/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ik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441" w:rsidRPr="00A10441" w:rsidRDefault="00A10441" w:rsidP="00A104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084 </w:t>
            </w:r>
            <w:proofErr w:type="spellStart"/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441" w:rsidRPr="00A10441" w:rsidRDefault="00A10441" w:rsidP="00A104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D. </w:t>
            </w:r>
            <w:proofErr w:type="spellStart"/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ik</w:t>
            </w:r>
            <w:proofErr w:type="spellEnd"/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_MSE</w:t>
            </w:r>
            <w:proofErr w:type="spellEnd"/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wd</w:t>
            </w:r>
            <w:proofErr w:type="spellEnd"/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4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441" w:rsidRPr="00A10441" w:rsidRDefault="00A10441" w:rsidP="00A104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gcgcgccGCCTATGGGGAGGAGGATCCGGC</w:t>
            </w:r>
            <w:proofErr w:type="spellEnd"/>
          </w:p>
        </w:tc>
      </w:tr>
      <w:tr w:rsidR="00A10441" w:rsidRPr="00A10441" w:rsidTr="00A10441">
        <w:trPr>
          <w:trHeight w:val="288"/>
        </w:trPr>
        <w:tc>
          <w:tcPr>
            <w:tcW w:w="1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441" w:rsidRPr="00A10441" w:rsidRDefault="00A10441" w:rsidP="00A104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441" w:rsidRPr="00A10441" w:rsidRDefault="00A10441" w:rsidP="00A104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441" w:rsidRPr="00A10441" w:rsidRDefault="00A10441" w:rsidP="00A104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441" w:rsidRPr="00A10441" w:rsidRDefault="00A10441" w:rsidP="00A104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D. </w:t>
            </w:r>
            <w:proofErr w:type="spellStart"/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ik</w:t>
            </w:r>
            <w:proofErr w:type="spellEnd"/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_MSE</w:t>
            </w:r>
            <w:proofErr w:type="spellEnd"/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s</w:t>
            </w:r>
            <w:proofErr w:type="spellEnd"/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4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441" w:rsidRPr="00A10441" w:rsidRDefault="00A10441" w:rsidP="00A104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tgcaggGCAGGAGAAACAGGCCCCAAGCCCGC</w:t>
            </w:r>
            <w:proofErr w:type="spellEnd"/>
          </w:p>
        </w:tc>
      </w:tr>
      <w:tr w:rsidR="00A10441" w:rsidRPr="00A10441" w:rsidTr="00A10441">
        <w:trPr>
          <w:trHeight w:val="288"/>
        </w:trPr>
        <w:tc>
          <w:tcPr>
            <w:tcW w:w="1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441" w:rsidRPr="00A10441" w:rsidRDefault="00A10441" w:rsidP="00A104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D. </w:t>
            </w:r>
            <w:proofErr w:type="spellStart"/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erkotliana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441" w:rsidRPr="00A10441" w:rsidRDefault="00A10441" w:rsidP="00A104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_MSE</w:t>
            </w:r>
            <w:proofErr w:type="spellEnd"/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mal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441" w:rsidRPr="00A10441" w:rsidRDefault="00A10441" w:rsidP="00A104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009 </w:t>
            </w:r>
            <w:proofErr w:type="spellStart"/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441" w:rsidRPr="00A10441" w:rsidRDefault="00A10441" w:rsidP="00A104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D. mal </w:t>
            </w:r>
            <w:proofErr w:type="spellStart"/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_MSE</w:t>
            </w:r>
            <w:proofErr w:type="spellEnd"/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F1</w:t>
            </w:r>
          </w:p>
        </w:tc>
        <w:tc>
          <w:tcPr>
            <w:tcW w:w="4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441" w:rsidRPr="00A10441" w:rsidRDefault="00A10441" w:rsidP="00A104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TGCTGACGGAGTAGCTCC</w:t>
            </w:r>
          </w:p>
        </w:tc>
      </w:tr>
      <w:tr w:rsidR="00A10441" w:rsidRPr="00A10441" w:rsidTr="00A10441">
        <w:trPr>
          <w:trHeight w:val="288"/>
        </w:trPr>
        <w:tc>
          <w:tcPr>
            <w:tcW w:w="1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441" w:rsidRPr="00A10441" w:rsidRDefault="00A10441" w:rsidP="00A104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441" w:rsidRPr="00A10441" w:rsidRDefault="00A10441" w:rsidP="00A104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441" w:rsidRPr="00A10441" w:rsidRDefault="00A10441" w:rsidP="00A104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441" w:rsidRPr="00A10441" w:rsidRDefault="00A10441" w:rsidP="00A104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D. mal </w:t>
            </w:r>
            <w:proofErr w:type="spellStart"/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_MSE</w:t>
            </w:r>
            <w:proofErr w:type="spellEnd"/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R1</w:t>
            </w:r>
          </w:p>
        </w:tc>
        <w:tc>
          <w:tcPr>
            <w:tcW w:w="4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441" w:rsidRPr="00A10441" w:rsidRDefault="00A10441" w:rsidP="00A104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104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CCTACAGGGTGATCGAGTC</w:t>
            </w:r>
          </w:p>
        </w:tc>
      </w:tr>
    </w:tbl>
    <w:p w:rsidR="00DD57C8" w:rsidRDefault="00A10441"/>
    <w:p w:rsidR="00A10441" w:rsidRPr="00275E6B" w:rsidRDefault="00A10441" w:rsidP="00A10441">
      <w:pPr>
        <w:spacing w:after="0"/>
        <w:rPr>
          <w:rFonts w:ascii="Arial" w:hAnsi="Arial" w:cs="Arial"/>
          <w:sz w:val="20"/>
          <w:szCs w:val="24"/>
        </w:rPr>
      </w:pPr>
      <w:r w:rsidRPr="00275E6B">
        <w:rPr>
          <w:rFonts w:ascii="Arial" w:hAnsi="Arial" w:cs="Arial"/>
          <w:sz w:val="20"/>
          <w:szCs w:val="24"/>
        </w:rPr>
        <w:t xml:space="preserve">Notes: </w:t>
      </w:r>
    </w:p>
    <w:p w:rsidR="00A10441" w:rsidRPr="00275E6B" w:rsidRDefault="00A10441" w:rsidP="00A10441">
      <w:pPr>
        <w:spacing w:after="0"/>
        <w:rPr>
          <w:rFonts w:ascii="Arial" w:hAnsi="Arial" w:cs="Arial"/>
          <w:sz w:val="20"/>
          <w:szCs w:val="24"/>
        </w:rPr>
      </w:pPr>
      <w:r w:rsidRPr="00275E6B">
        <w:rPr>
          <w:rFonts w:ascii="Arial" w:hAnsi="Arial" w:cs="Arial"/>
          <w:sz w:val="20"/>
          <w:szCs w:val="24"/>
        </w:rPr>
        <w:t>1. ‘</w:t>
      </w:r>
      <w:proofErr w:type="spellStart"/>
      <w:proofErr w:type="gramStart"/>
      <w:r w:rsidRPr="00275E6B">
        <w:rPr>
          <w:rFonts w:ascii="Arial" w:hAnsi="Arial" w:cs="Arial"/>
          <w:sz w:val="20"/>
          <w:szCs w:val="24"/>
        </w:rPr>
        <w:t>ggcgcgcc</w:t>
      </w:r>
      <w:proofErr w:type="spellEnd"/>
      <w:proofErr w:type="gramEnd"/>
      <w:r w:rsidRPr="00275E6B">
        <w:rPr>
          <w:rFonts w:ascii="Arial" w:hAnsi="Arial" w:cs="Arial"/>
          <w:sz w:val="20"/>
          <w:szCs w:val="24"/>
        </w:rPr>
        <w:t>’ and ‘</w:t>
      </w:r>
      <w:proofErr w:type="spellStart"/>
      <w:r w:rsidRPr="00275E6B">
        <w:rPr>
          <w:rFonts w:ascii="Arial" w:hAnsi="Arial" w:cs="Arial"/>
          <w:sz w:val="20"/>
          <w:szCs w:val="24"/>
        </w:rPr>
        <w:t>cctgcagg</w:t>
      </w:r>
      <w:proofErr w:type="spellEnd"/>
      <w:r w:rsidRPr="00275E6B">
        <w:rPr>
          <w:rFonts w:ascii="Arial" w:hAnsi="Arial" w:cs="Arial"/>
          <w:sz w:val="20"/>
          <w:szCs w:val="24"/>
        </w:rPr>
        <w:t xml:space="preserve">’ are sequences recognized respectively by the </w:t>
      </w:r>
      <w:proofErr w:type="spellStart"/>
      <w:r w:rsidRPr="00275E6B">
        <w:rPr>
          <w:rFonts w:ascii="Arial" w:hAnsi="Arial" w:cs="Arial"/>
          <w:sz w:val="20"/>
          <w:szCs w:val="24"/>
        </w:rPr>
        <w:t>AscI</w:t>
      </w:r>
      <w:proofErr w:type="spellEnd"/>
      <w:r w:rsidRPr="00275E6B">
        <w:rPr>
          <w:rFonts w:ascii="Arial" w:hAnsi="Arial" w:cs="Arial"/>
          <w:i/>
          <w:sz w:val="20"/>
          <w:szCs w:val="24"/>
        </w:rPr>
        <w:t xml:space="preserve"> </w:t>
      </w:r>
      <w:r w:rsidRPr="00275E6B">
        <w:rPr>
          <w:rFonts w:ascii="Arial" w:hAnsi="Arial" w:cs="Arial"/>
          <w:sz w:val="20"/>
          <w:szCs w:val="24"/>
        </w:rPr>
        <w:t xml:space="preserve">and </w:t>
      </w:r>
      <w:proofErr w:type="spellStart"/>
      <w:r w:rsidRPr="00275E6B">
        <w:rPr>
          <w:rFonts w:ascii="Arial" w:hAnsi="Arial" w:cs="Arial"/>
          <w:sz w:val="20"/>
          <w:szCs w:val="24"/>
        </w:rPr>
        <w:t>SbfI</w:t>
      </w:r>
      <w:proofErr w:type="spellEnd"/>
      <w:r w:rsidRPr="00275E6B">
        <w:rPr>
          <w:rFonts w:ascii="Arial" w:hAnsi="Arial" w:cs="Arial"/>
          <w:i/>
          <w:sz w:val="20"/>
          <w:szCs w:val="24"/>
        </w:rPr>
        <w:t xml:space="preserve"> </w:t>
      </w:r>
      <w:r w:rsidRPr="00275E6B">
        <w:rPr>
          <w:rFonts w:ascii="Arial" w:hAnsi="Arial" w:cs="Arial"/>
          <w:sz w:val="20"/>
          <w:szCs w:val="24"/>
        </w:rPr>
        <w:t>restriction endonucleases. These restriction enzyme sites were used to clone PCR amplified sequences into the S3aG reporter vector.</w:t>
      </w:r>
    </w:p>
    <w:p w:rsidR="00A10441" w:rsidRDefault="00A10441" w:rsidP="00A10441">
      <w:pPr>
        <w:spacing w:after="0"/>
      </w:pPr>
      <w:r w:rsidRPr="00275E6B">
        <w:rPr>
          <w:rFonts w:ascii="Arial" w:hAnsi="Arial" w:cs="Arial"/>
          <w:sz w:val="20"/>
          <w:szCs w:val="24"/>
        </w:rPr>
        <w:t xml:space="preserve">2. Degenerate positions included in primer sequences utilize the IUPAC nucleic acid code: K (T or G), R (A or G), Y (C or T), N (A, C, G, or T), and M (C or A). </w:t>
      </w:r>
    </w:p>
    <w:p w:rsidR="00A10441" w:rsidRDefault="00A10441">
      <w:bookmarkStart w:id="0" w:name="_GoBack"/>
      <w:bookmarkEnd w:id="0"/>
    </w:p>
    <w:sectPr w:rsidR="00A104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0441"/>
    <w:rsid w:val="00764BF3"/>
    <w:rsid w:val="00A10441"/>
    <w:rsid w:val="00C34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1003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8</Words>
  <Characters>204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Dayton</Company>
  <LinksUpToDate>false</LinksUpToDate>
  <CharactersWithSpaces>23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15-02-11T21:18:00Z</dcterms:created>
  <dcterms:modified xsi:type="dcterms:W3CDTF">2015-02-11T21:20:00Z</dcterms:modified>
</cp:coreProperties>
</file>